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FE47A4" w14:textId="77777777" w:rsidR="00FC6348" w:rsidRDefault="00FC6348" w:rsidP="00FC6348">
      <w:pPr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t xml:space="preserve">Supporting information </w:t>
      </w:r>
    </w:p>
    <w:p w14:paraId="400F0B3C" w14:textId="77777777" w:rsidR="00FC6348" w:rsidRDefault="00FC6348" w:rsidP="00FC6348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2AAA2439" w14:textId="77777777" w:rsidR="00B349C6" w:rsidRPr="00127DE2" w:rsidRDefault="00B349C6" w:rsidP="00B349C6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1 Appendix. </w:t>
      </w:r>
      <w:r>
        <w:rPr>
          <w:rFonts w:ascii="Times New Roman" w:hAnsi="Times New Roman" w:cs="Times New Roman"/>
          <w:sz w:val="20"/>
          <w:szCs w:val="20"/>
          <w:lang w:val="en-US"/>
        </w:rPr>
        <w:t>Characteristics of patients with clinical FU and radiological FU</w:t>
      </w:r>
    </w:p>
    <w:p w14:paraId="5C3C7612" w14:textId="77777777" w:rsidR="00B349C6" w:rsidRPr="00AB28E9" w:rsidRDefault="00B349C6" w:rsidP="00B349C6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168A88CD" w14:textId="77777777" w:rsidR="00B349C6" w:rsidRPr="00B13C7A" w:rsidRDefault="00B349C6" w:rsidP="00B349C6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B13C7A">
        <w:rPr>
          <w:rFonts w:ascii="Times New Roman" w:hAnsi="Times New Roman" w:cs="Times New Roman"/>
          <w:i/>
          <w:iCs/>
          <w:sz w:val="20"/>
          <w:szCs w:val="20"/>
          <w:lang w:val="en-US"/>
        </w:rPr>
        <w:t>52 weeks FU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461"/>
        <w:gridCol w:w="2075"/>
        <w:gridCol w:w="2268"/>
        <w:gridCol w:w="1276"/>
      </w:tblGrid>
      <w:tr w:rsidR="00B349C6" w:rsidRPr="00B13C7A" w14:paraId="22BBC8D3" w14:textId="77777777" w:rsidTr="00A04CD6">
        <w:tc>
          <w:tcPr>
            <w:tcW w:w="246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BAEE867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07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0169FA4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</w:t>
            </w:r>
            <w:r w:rsidRPr="00B13C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U 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4</w:t>
            </w:r>
            <w:r w:rsidRPr="00B13C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EF749D1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iological</w:t>
            </w:r>
            <w:r w:rsidRPr="00B13C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U 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3</w:t>
            </w:r>
            <w:r w:rsidRPr="00B13C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FD7BEB3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B349C6" w:rsidRPr="00B13C7A" w14:paraId="2A6A281E" w14:textId="77777777" w:rsidTr="00A04CD6"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13FA6E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Male : Female</w:t>
            </w:r>
          </w:p>
        </w:tc>
        <w:tc>
          <w:tcPr>
            <w:tcW w:w="20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7B1525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 xml:space="preserve"> 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E6F559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 xml:space="preserve"> 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5F270F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0</w:t>
            </w:r>
          </w:p>
        </w:tc>
      </w:tr>
      <w:tr w:rsidR="00B349C6" w:rsidRPr="00B13C7A" w14:paraId="09FD40B2" w14:textId="77777777" w:rsidTr="00A04CD6"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91CD2E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 xml:space="preserve">Mean age* </w:t>
            </w:r>
          </w:p>
        </w:tc>
        <w:tc>
          <w:tcPr>
            <w:tcW w:w="20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794617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4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3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8294CF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3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93825E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2</w:t>
            </w:r>
          </w:p>
        </w:tc>
      </w:tr>
      <w:tr w:rsidR="00B349C6" w:rsidRPr="00B13C7A" w14:paraId="7F90D0E0" w14:textId="77777777" w:rsidTr="00A04CD6"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A79965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ACDA : ACDF : ACD</w:t>
            </w:r>
          </w:p>
        </w:tc>
        <w:tc>
          <w:tcPr>
            <w:tcW w:w="20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B4A263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: 31 : 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C6A2FB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28 : 27 : 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674A0D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B349C6" w:rsidRPr="00B13C7A" w14:paraId="6B8694ED" w14:textId="77777777" w:rsidTr="00A04CD6"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AA20D3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ND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BA3DCF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7 </w:t>
            </w:r>
            <w:r w:rsidRPr="00205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6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E1EB1D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8 </w:t>
            </w:r>
            <w:r w:rsidRPr="00A42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7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05AB39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7</w:t>
            </w:r>
          </w:p>
        </w:tc>
      </w:tr>
      <w:tr w:rsidR="00B349C6" w:rsidRPr="00B13C7A" w14:paraId="43532FE9" w14:textId="77777777" w:rsidTr="00A04CD6"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0C4588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VAS arm</w:t>
            </w:r>
          </w:p>
        </w:tc>
        <w:tc>
          <w:tcPr>
            <w:tcW w:w="20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D4286E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0 </w:t>
            </w:r>
            <w:r w:rsidRPr="00A42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4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1FDC61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6 </w:t>
            </w:r>
            <w:r w:rsidRPr="00A42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56359A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</w:tr>
      <w:tr w:rsidR="00B349C6" w:rsidRPr="00B13C7A" w14:paraId="53F75388" w14:textId="77777777" w:rsidTr="00A04CD6">
        <w:tc>
          <w:tcPr>
            <w:tcW w:w="2461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</w:tcPr>
          <w:p w14:paraId="6961D323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VAS neck</w:t>
            </w:r>
          </w:p>
        </w:tc>
        <w:tc>
          <w:tcPr>
            <w:tcW w:w="2075" w:type="dxa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</w:tcPr>
          <w:p w14:paraId="68EDC938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.4 </w:t>
            </w:r>
            <w:r w:rsidRPr="00A42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3.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054D4B94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.5 </w:t>
            </w:r>
            <w:r w:rsidRPr="00A42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4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01592544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4</w:t>
            </w:r>
          </w:p>
        </w:tc>
      </w:tr>
    </w:tbl>
    <w:p w14:paraId="524C5A3A" w14:textId="77777777" w:rsidR="00B349C6" w:rsidRPr="00B13C7A" w:rsidRDefault="00B349C6" w:rsidP="00B349C6">
      <w:pPr>
        <w:pStyle w:val="Lijstalinea"/>
        <w:numPr>
          <w:ilvl w:val="0"/>
          <w:numId w:val="1"/>
        </w:numPr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</w:pPr>
      <w:r w:rsidRPr="00B13C7A">
        <w:rPr>
          <w:rFonts w:ascii="Times New Roman" w:hAnsi="Times New Roman" w:cs="Times New Roman"/>
          <w:i/>
          <w:iCs/>
          <w:sz w:val="20"/>
          <w:szCs w:val="20"/>
          <w:lang w:val="en-US"/>
        </w:rPr>
        <w:t>104 weeks FU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461"/>
        <w:gridCol w:w="2075"/>
        <w:gridCol w:w="2268"/>
        <w:gridCol w:w="1276"/>
      </w:tblGrid>
      <w:tr w:rsidR="00B349C6" w:rsidRPr="00B13C7A" w14:paraId="1F6DEDCC" w14:textId="77777777" w:rsidTr="00A04CD6">
        <w:tc>
          <w:tcPr>
            <w:tcW w:w="246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62E55DC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07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AA0BD40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</w:t>
            </w:r>
            <w:r w:rsidRPr="00B13C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U 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</w:t>
            </w:r>
            <w:r w:rsidRPr="00B13C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3892269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iological</w:t>
            </w:r>
            <w:r w:rsidRPr="00B13C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U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13C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8</w:t>
            </w:r>
            <w:r w:rsidRPr="00B13C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0EF9C7AD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B349C6" w:rsidRPr="00B13C7A" w14:paraId="098864C3" w14:textId="77777777" w:rsidTr="00A04CD6"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487C8E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Male : Female</w:t>
            </w:r>
          </w:p>
        </w:tc>
        <w:tc>
          <w:tcPr>
            <w:tcW w:w="20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DF3E70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 xml:space="preserve"> :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6B02EA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 xml:space="preserve"> 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5B95A3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8</w:t>
            </w:r>
          </w:p>
        </w:tc>
      </w:tr>
      <w:tr w:rsidR="00B349C6" w:rsidRPr="00B13C7A" w14:paraId="32FF1229" w14:textId="77777777" w:rsidTr="00A04CD6"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8E3873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 xml:space="preserve">Mean age* </w:t>
            </w:r>
          </w:p>
        </w:tc>
        <w:tc>
          <w:tcPr>
            <w:tcW w:w="20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1862AC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7.5 </w:t>
            </w:r>
            <w:r w:rsidRPr="00B13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8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8E6AF3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 xml:space="preserve">47.6 </w:t>
            </w:r>
            <w:r w:rsidRPr="00B13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 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A9DFE3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1</w:t>
            </w:r>
          </w:p>
        </w:tc>
      </w:tr>
      <w:tr w:rsidR="00B349C6" w:rsidRPr="00B13C7A" w14:paraId="1CDF1096" w14:textId="77777777" w:rsidTr="00A04CD6"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686AC2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ACDA : ACDF : ACD</w:t>
            </w:r>
          </w:p>
        </w:tc>
        <w:tc>
          <w:tcPr>
            <w:tcW w:w="20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D499B4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: 30 : 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194038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29 : 29 : 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C1762A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3</w:t>
            </w:r>
          </w:p>
        </w:tc>
      </w:tr>
      <w:tr w:rsidR="00B349C6" w:rsidRPr="00B13C7A" w14:paraId="39FD3A4F" w14:textId="77777777" w:rsidTr="00A04CD6"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8C107A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NDI</w:t>
            </w:r>
          </w:p>
        </w:tc>
        <w:tc>
          <w:tcPr>
            <w:tcW w:w="20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60E4D2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.1 </w:t>
            </w:r>
            <w:r w:rsidRPr="00205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7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373797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9 </w:t>
            </w:r>
            <w:r w:rsidRPr="00205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5C5387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7</w:t>
            </w:r>
          </w:p>
        </w:tc>
      </w:tr>
      <w:tr w:rsidR="00B349C6" w:rsidRPr="00B13C7A" w14:paraId="29FEE033" w14:textId="77777777" w:rsidTr="00A04CD6"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B2C17D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VAS arm</w:t>
            </w:r>
          </w:p>
        </w:tc>
        <w:tc>
          <w:tcPr>
            <w:tcW w:w="20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B5BB9D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.4 </w:t>
            </w:r>
            <w:r w:rsidRPr="00205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4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EB62C1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.0 </w:t>
            </w:r>
            <w:r w:rsidRPr="00205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3.8</w:t>
            </w: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387574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5</w:t>
            </w:r>
          </w:p>
        </w:tc>
      </w:tr>
      <w:tr w:rsidR="00B349C6" w:rsidRPr="00B13C7A" w14:paraId="70F2EAC5" w14:textId="77777777" w:rsidTr="00A04CD6">
        <w:tc>
          <w:tcPr>
            <w:tcW w:w="2461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</w:tcPr>
          <w:p w14:paraId="31EBBE26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VAS neck</w:t>
            </w:r>
          </w:p>
        </w:tc>
        <w:tc>
          <w:tcPr>
            <w:tcW w:w="2075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3BEA856E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.2 </w:t>
            </w:r>
            <w:r w:rsidRPr="00205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6.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F0DADB2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.9 </w:t>
            </w:r>
            <w:r w:rsidRPr="00205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5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ACD4C3F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</w:tbl>
    <w:p w14:paraId="32257842" w14:textId="77777777" w:rsidR="00B349C6" w:rsidRPr="00B13C7A" w:rsidRDefault="00B349C6" w:rsidP="00B349C6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B13C7A">
        <w:rPr>
          <w:rFonts w:ascii="Times New Roman" w:hAnsi="Times New Roman" w:cs="Times New Roman"/>
          <w:i/>
          <w:iCs/>
          <w:sz w:val="20"/>
          <w:szCs w:val="20"/>
          <w:lang w:val="en-US"/>
        </w:rPr>
        <w:t>260 weeks FU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461"/>
        <w:gridCol w:w="2075"/>
        <w:gridCol w:w="2268"/>
        <w:gridCol w:w="1276"/>
      </w:tblGrid>
      <w:tr w:rsidR="00B349C6" w:rsidRPr="00B13C7A" w14:paraId="1C0538C1" w14:textId="77777777" w:rsidTr="00A04CD6">
        <w:tc>
          <w:tcPr>
            <w:tcW w:w="246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2835D02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07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493F82E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</w:t>
            </w:r>
            <w:r w:rsidRPr="00B13C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U 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4</w:t>
            </w:r>
            <w:r w:rsidRPr="00B13C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BA4F07A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iological</w:t>
            </w:r>
            <w:r w:rsidRPr="00B13C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U 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B13C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)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1AA4426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B349C6" w:rsidRPr="00B13C7A" w14:paraId="4B5B0171" w14:textId="77777777" w:rsidTr="00A04CD6"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5EFA84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Male : Female</w:t>
            </w:r>
          </w:p>
        </w:tc>
        <w:tc>
          <w:tcPr>
            <w:tcW w:w="20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BD487C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: 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928F2A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26 : 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8B4174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3</w:t>
            </w:r>
          </w:p>
        </w:tc>
      </w:tr>
      <w:tr w:rsidR="00B349C6" w:rsidRPr="00B13C7A" w14:paraId="4BC20218" w14:textId="77777777" w:rsidTr="00A04CD6"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532117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 xml:space="preserve">Mean age* </w:t>
            </w:r>
          </w:p>
        </w:tc>
        <w:tc>
          <w:tcPr>
            <w:tcW w:w="20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2975C6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6</w:t>
            </w: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3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 7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9827E3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 xml:space="preserve">49.3 </w:t>
            </w:r>
            <w:r w:rsidRPr="00B13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 7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3F0C26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349C6" w:rsidRPr="00B13C7A" w14:paraId="1224D6BD" w14:textId="77777777" w:rsidTr="00A04CD6"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D728F5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ACDA : ACDF : ACD</w:t>
            </w:r>
          </w:p>
        </w:tc>
        <w:tc>
          <w:tcPr>
            <w:tcW w:w="20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4B41D5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: 25 : 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294167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20 : 23 : 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BEC8A9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4</w:t>
            </w:r>
          </w:p>
        </w:tc>
      </w:tr>
      <w:tr w:rsidR="00B349C6" w:rsidRPr="00B13C7A" w14:paraId="7BB4EDF5" w14:textId="77777777" w:rsidTr="00A04CD6"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4EC4E3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NDI</w:t>
            </w:r>
          </w:p>
        </w:tc>
        <w:tc>
          <w:tcPr>
            <w:tcW w:w="20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E40318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.0 </w:t>
            </w:r>
            <w:r w:rsidRPr="00205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7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578644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.5 </w:t>
            </w:r>
            <w:r w:rsidRPr="00205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C68A50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6</w:t>
            </w:r>
          </w:p>
        </w:tc>
      </w:tr>
      <w:tr w:rsidR="00B349C6" w:rsidRPr="00B13C7A" w14:paraId="545FDE85" w14:textId="77777777" w:rsidTr="00A04CD6"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19DA78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VAS arm</w:t>
            </w:r>
          </w:p>
        </w:tc>
        <w:tc>
          <w:tcPr>
            <w:tcW w:w="20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DF2135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.8 </w:t>
            </w:r>
            <w:r w:rsidRPr="00205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7.3</w:t>
            </w: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09D282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.5 </w:t>
            </w:r>
            <w:r w:rsidRPr="00205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DDA06A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8</w:t>
            </w:r>
          </w:p>
        </w:tc>
      </w:tr>
      <w:tr w:rsidR="00B349C6" w:rsidRPr="00B13C7A" w14:paraId="7102C38E" w14:textId="77777777" w:rsidTr="00A04CD6">
        <w:tc>
          <w:tcPr>
            <w:tcW w:w="2461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</w:tcPr>
          <w:p w14:paraId="7CE87040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VAS neck</w:t>
            </w:r>
          </w:p>
        </w:tc>
        <w:tc>
          <w:tcPr>
            <w:tcW w:w="2075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7C274294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.3 </w:t>
            </w:r>
            <w:r w:rsidRPr="00205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5.8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9322739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.5 </w:t>
            </w:r>
            <w:r w:rsidRPr="00205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5.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4176822" w14:textId="77777777" w:rsidR="00B349C6" w:rsidRPr="00B13C7A" w:rsidRDefault="00B349C6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2</w:t>
            </w:r>
          </w:p>
        </w:tc>
      </w:tr>
    </w:tbl>
    <w:p w14:paraId="12150B4F" w14:textId="77777777" w:rsidR="00B349C6" w:rsidRDefault="00B349C6" w:rsidP="00B349C6">
      <w:pPr>
        <w:ind w:left="28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CDA = </w:t>
      </w:r>
      <w:r w:rsidRPr="00F6497F">
        <w:rPr>
          <w:rFonts w:ascii="Times New Roman" w:eastAsia="Times New Roman" w:hAnsi="Times New Roman" w:cs="Times New Roman"/>
          <w:sz w:val="20"/>
          <w:szCs w:val="20"/>
          <w:lang w:val="en-US"/>
        </w:rPr>
        <w:t>anterior cervical discectomy with arthroplasty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ACDF = </w:t>
      </w:r>
      <w:r w:rsidRPr="00F6497F">
        <w:rPr>
          <w:rFonts w:ascii="Times New Roman" w:eastAsia="Times New Roman" w:hAnsi="Times New Roman" w:cs="Times New Roman"/>
          <w:sz w:val="20"/>
          <w:szCs w:val="20"/>
          <w:lang w:val="en-US"/>
        </w:rPr>
        <w:t>anterior cervical discectomy and fusion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   ACD = </w:t>
      </w:r>
      <w:r w:rsidRPr="00F6497F">
        <w:rPr>
          <w:rFonts w:ascii="Times New Roman" w:eastAsia="Times New Roman" w:hAnsi="Times New Roman" w:cs="Times New Roman"/>
          <w:sz w:val="20"/>
          <w:szCs w:val="20"/>
          <w:lang w:val="en-US"/>
        </w:rPr>
        <w:t>anterior cervical discectomy without an intervertebral device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, NDI = neck disability index, VAS = visual analog scale.</w:t>
      </w:r>
    </w:p>
    <w:p w14:paraId="4C5F9EC1" w14:textId="77777777" w:rsidR="00B349C6" w:rsidRDefault="00B349C6" w:rsidP="00B349C6">
      <w:pPr>
        <w:ind w:left="28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*At time </w:t>
      </w:r>
      <w:r w:rsidRPr="00A42C3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of surgery (mean </w:t>
      </w:r>
      <w:r w:rsidRPr="00A42C3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± sd</w:t>
      </w:r>
      <w:r w:rsidRPr="00A42C3B">
        <w:rPr>
          <w:rFonts w:ascii="Times New Roman" w:eastAsia="Times New Roman" w:hAnsi="Times New Roman" w:cs="Times New Roman"/>
          <w:sz w:val="20"/>
          <w:szCs w:val="20"/>
          <w:lang w:val="en-US"/>
        </w:rPr>
        <w:t>)</w:t>
      </w:r>
    </w:p>
    <w:p w14:paraId="11655B15" w14:textId="77777777" w:rsidR="0090179C" w:rsidRDefault="0090179C"/>
    <w:sectPr w:rsidR="009017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B24325"/>
    <w:multiLevelType w:val="hybridMultilevel"/>
    <w:tmpl w:val="BA26C76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60990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348"/>
    <w:rsid w:val="00022BF7"/>
    <w:rsid w:val="00061D86"/>
    <w:rsid w:val="00096A07"/>
    <w:rsid w:val="000F7122"/>
    <w:rsid w:val="001111BD"/>
    <w:rsid w:val="00113FA3"/>
    <w:rsid w:val="00121020"/>
    <w:rsid w:val="001211FE"/>
    <w:rsid w:val="00145A79"/>
    <w:rsid w:val="00164729"/>
    <w:rsid w:val="001909C3"/>
    <w:rsid w:val="001C034E"/>
    <w:rsid w:val="0021461F"/>
    <w:rsid w:val="00224D11"/>
    <w:rsid w:val="0029710B"/>
    <w:rsid w:val="002C010E"/>
    <w:rsid w:val="002D3EC4"/>
    <w:rsid w:val="0030056E"/>
    <w:rsid w:val="003249C2"/>
    <w:rsid w:val="003358E9"/>
    <w:rsid w:val="00335AC2"/>
    <w:rsid w:val="003665AA"/>
    <w:rsid w:val="0036771C"/>
    <w:rsid w:val="00381181"/>
    <w:rsid w:val="003942D6"/>
    <w:rsid w:val="003E704B"/>
    <w:rsid w:val="0040513B"/>
    <w:rsid w:val="00427AC8"/>
    <w:rsid w:val="00434769"/>
    <w:rsid w:val="00435BE3"/>
    <w:rsid w:val="00442217"/>
    <w:rsid w:val="00452497"/>
    <w:rsid w:val="004638B2"/>
    <w:rsid w:val="00482A00"/>
    <w:rsid w:val="004928D6"/>
    <w:rsid w:val="004A1AA2"/>
    <w:rsid w:val="00537E64"/>
    <w:rsid w:val="00564266"/>
    <w:rsid w:val="005E60EF"/>
    <w:rsid w:val="005F7DD8"/>
    <w:rsid w:val="006028D0"/>
    <w:rsid w:val="006203D4"/>
    <w:rsid w:val="00675441"/>
    <w:rsid w:val="00690EFD"/>
    <w:rsid w:val="00696601"/>
    <w:rsid w:val="006B6C61"/>
    <w:rsid w:val="006D750A"/>
    <w:rsid w:val="00773F00"/>
    <w:rsid w:val="007A5CF8"/>
    <w:rsid w:val="007C7754"/>
    <w:rsid w:val="007E6AC6"/>
    <w:rsid w:val="0080575C"/>
    <w:rsid w:val="00853FC1"/>
    <w:rsid w:val="00873CEB"/>
    <w:rsid w:val="008E09DB"/>
    <w:rsid w:val="008F0C08"/>
    <w:rsid w:val="0090179C"/>
    <w:rsid w:val="0092496E"/>
    <w:rsid w:val="009256BB"/>
    <w:rsid w:val="00932AFB"/>
    <w:rsid w:val="009505F2"/>
    <w:rsid w:val="00966F3F"/>
    <w:rsid w:val="00972461"/>
    <w:rsid w:val="00A01F31"/>
    <w:rsid w:val="00A03503"/>
    <w:rsid w:val="00A17684"/>
    <w:rsid w:val="00A50489"/>
    <w:rsid w:val="00A62703"/>
    <w:rsid w:val="00A9598B"/>
    <w:rsid w:val="00AB5B3B"/>
    <w:rsid w:val="00B349C6"/>
    <w:rsid w:val="00B34A4B"/>
    <w:rsid w:val="00B35FAB"/>
    <w:rsid w:val="00B55FEB"/>
    <w:rsid w:val="00B6300B"/>
    <w:rsid w:val="00BC7A1C"/>
    <w:rsid w:val="00BF346A"/>
    <w:rsid w:val="00C03F5C"/>
    <w:rsid w:val="00C67DB4"/>
    <w:rsid w:val="00C97CEB"/>
    <w:rsid w:val="00CA4613"/>
    <w:rsid w:val="00CF345F"/>
    <w:rsid w:val="00D21ABD"/>
    <w:rsid w:val="00D66742"/>
    <w:rsid w:val="00DA07D6"/>
    <w:rsid w:val="00DA6FA5"/>
    <w:rsid w:val="00DD02B3"/>
    <w:rsid w:val="00DD2815"/>
    <w:rsid w:val="00E0413E"/>
    <w:rsid w:val="00E113B1"/>
    <w:rsid w:val="00E450D7"/>
    <w:rsid w:val="00EA7ADC"/>
    <w:rsid w:val="00EB4331"/>
    <w:rsid w:val="00ED77CD"/>
    <w:rsid w:val="00F100FD"/>
    <w:rsid w:val="00F1797F"/>
    <w:rsid w:val="00F43D4E"/>
    <w:rsid w:val="00F70D51"/>
    <w:rsid w:val="00F81560"/>
    <w:rsid w:val="00F94BAD"/>
    <w:rsid w:val="00FC6348"/>
    <w:rsid w:val="00FE045F"/>
    <w:rsid w:val="00FE4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E6ED82"/>
  <w15:chartTrackingRefBased/>
  <w15:docId w15:val="{9E8C339A-F542-4949-B710-89475D26E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C6348"/>
  </w:style>
  <w:style w:type="paragraph" w:styleId="Kop1">
    <w:name w:val="heading 1"/>
    <w:basedOn w:val="Standaard"/>
    <w:next w:val="Standaard"/>
    <w:link w:val="Kop1Char"/>
    <w:uiPriority w:val="9"/>
    <w:qFormat/>
    <w:rsid w:val="00FC63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C63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C63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C63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C63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C63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C63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C63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C634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C63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C63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C63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C6348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C6348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C6348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C6348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C6348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C634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FC63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FC63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C634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C63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FC63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C6348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FC6348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FC6348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C63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C6348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FC6348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FC63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Vries, Floor</dc:creator>
  <cp:keywords/>
  <dc:description/>
  <cp:lastModifiedBy>De Vries, Floor</cp:lastModifiedBy>
  <cp:revision>2</cp:revision>
  <dcterms:created xsi:type="dcterms:W3CDTF">2025-05-29T10:22:00Z</dcterms:created>
  <dcterms:modified xsi:type="dcterms:W3CDTF">2025-05-29T10:22:00Z</dcterms:modified>
</cp:coreProperties>
</file>